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Tab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 30 (Table 4 – 11, Fig 2 – 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Table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4T13:59:00Z</dcterms:created>
  <dc:creator>mocampo</dc:creator>
  <dc:description/>
  <cp:keywords/>
  <dc:language>en-US</dc:language>
  <cp:lastModifiedBy>Cameron Owen</cp:lastModifiedBy>
  <dcterms:modified xsi:type="dcterms:W3CDTF">2020-02-15T11:01: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B8E5B4C06ECF48B97CA09784FE4991</vt:lpwstr>
  </property>
</Properties>
</file>